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FDF67" w14:textId="28919C59" w:rsidR="001917BE" w:rsidRDefault="001917BE" w:rsidP="001917BE">
      <w:pPr>
        <w:spacing w:after="60"/>
        <w:rPr>
          <w:rFonts w:cstheme="minorHAnsi"/>
          <w:sz w:val="24"/>
          <w:szCs w:val="18"/>
        </w:rPr>
      </w:pPr>
      <w:bookmarkStart w:id="0" w:name="OLE_LINK11"/>
      <w:r>
        <w:rPr>
          <w:rFonts w:cstheme="minorHAnsi"/>
          <w:sz w:val="24"/>
          <w:szCs w:val="18"/>
        </w:rPr>
        <w:t xml:space="preserve">Robotic-assisted benign hysterectomy compared with laparoscopic, vaginal, and open surgery: A systematic review and meta-analysis. </w:t>
      </w:r>
      <w:r w:rsidR="009F3443">
        <w:rPr>
          <w:rFonts w:cstheme="minorHAnsi"/>
          <w:sz w:val="24"/>
          <w:szCs w:val="18"/>
        </w:rPr>
        <w:t>Journal of Robotic Surgery</w:t>
      </w:r>
      <w:r>
        <w:rPr>
          <w:rFonts w:cstheme="minorHAnsi"/>
          <w:sz w:val="24"/>
          <w:szCs w:val="18"/>
        </w:rPr>
        <w:t>.</w:t>
      </w:r>
      <w:r>
        <w:rPr>
          <w:rFonts w:cstheme="minorHAnsi"/>
        </w:rPr>
        <w:t xml:space="preserve"> </w:t>
      </w:r>
      <w:r>
        <w:rPr>
          <w:rFonts w:cstheme="minorHAnsi"/>
          <w:sz w:val="24"/>
          <w:szCs w:val="18"/>
        </w:rPr>
        <w:t>Louis Lenfant</w:t>
      </w:r>
      <w:r>
        <w:rPr>
          <w:rFonts w:cstheme="minorHAnsi"/>
          <w:sz w:val="24"/>
          <w:szCs w:val="18"/>
          <w:vertAlign w:val="superscript"/>
        </w:rPr>
        <w:t>1,2</w:t>
      </w:r>
      <w:r>
        <w:rPr>
          <w:rFonts w:cstheme="minorHAnsi"/>
          <w:sz w:val="24"/>
          <w:szCs w:val="18"/>
        </w:rPr>
        <w:t>, Geoffroy Canlorbe</w:t>
      </w:r>
      <w:r>
        <w:rPr>
          <w:rFonts w:cstheme="minorHAnsi"/>
          <w:sz w:val="24"/>
          <w:szCs w:val="18"/>
          <w:vertAlign w:val="superscript"/>
        </w:rPr>
        <w:t>2</w:t>
      </w:r>
      <w:r>
        <w:rPr>
          <w:rFonts w:cstheme="minorHAnsi"/>
          <w:sz w:val="24"/>
          <w:szCs w:val="18"/>
        </w:rPr>
        <w:t>, Jérémie Belghiti</w:t>
      </w:r>
      <w:r>
        <w:rPr>
          <w:rFonts w:cstheme="minorHAnsi"/>
          <w:sz w:val="24"/>
          <w:szCs w:val="18"/>
          <w:vertAlign w:val="superscript"/>
        </w:rPr>
        <w:t>2</w:t>
      </w:r>
      <w:r>
        <w:rPr>
          <w:rFonts w:cstheme="minorHAnsi"/>
          <w:sz w:val="24"/>
          <w:szCs w:val="18"/>
        </w:rPr>
        <w:t>, Usha Seshadri Kreaden</w:t>
      </w:r>
      <w:r>
        <w:rPr>
          <w:rFonts w:cstheme="minorHAnsi"/>
          <w:sz w:val="24"/>
          <w:szCs w:val="18"/>
          <w:vertAlign w:val="superscript"/>
        </w:rPr>
        <w:t>3</w:t>
      </w:r>
      <w:r>
        <w:rPr>
          <w:rFonts w:cstheme="minorHAnsi"/>
          <w:sz w:val="24"/>
          <w:szCs w:val="18"/>
        </w:rPr>
        <w:t>, April E. Hebert</w:t>
      </w:r>
      <w:r>
        <w:rPr>
          <w:rFonts w:cstheme="minorHAnsi"/>
          <w:sz w:val="24"/>
          <w:szCs w:val="18"/>
          <w:vertAlign w:val="superscript"/>
        </w:rPr>
        <w:t>3</w:t>
      </w:r>
      <w:r>
        <w:rPr>
          <w:rFonts w:cstheme="minorHAnsi"/>
          <w:sz w:val="24"/>
          <w:szCs w:val="18"/>
        </w:rPr>
        <w:t>, Marianne Nikpayam</w:t>
      </w:r>
      <w:r>
        <w:rPr>
          <w:rFonts w:cstheme="minorHAnsi"/>
          <w:sz w:val="24"/>
          <w:szCs w:val="18"/>
          <w:vertAlign w:val="superscript"/>
        </w:rPr>
        <w:t>2</w:t>
      </w:r>
      <w:r>
        <w:rPr>
          <w:rFonts w:cstheme="minorHAnsi"/>
          <w:sz w:val="24"/>
          <w:szCs w:val="18"/>
        </w:rPr>
        <w:t>, Catherine Uzan</w:t>
      </w:r>
      <w:r>
        <w:rPr>
          <w:rFonts w:cstheme="minorHAnsi"/>
          <w:sz w:val="24"/>
          <w:szCs w:val="18"/>
          <w:vertAlign w:val="superscript"/>
        </w:rPr>
        <w:t>2</w:t>
      </w:r>
      <w:r>
        <w:rPr>
          <w:rFonts w:cstheme="minorHAnsi"/>
          <w:sz w:val="24"/>
          <w:szCs w:val="18"/>
        </w:rPr>
        <w:t>, Henri Azaïs</w:t>
      </w:r>
      <w:r>
        <w:rPr>
          <w:rFonts w:cstheme="minorHAnsi"/>
          <w:sz w:val="24"/>
          <w:szCs w:val="18"/>
          <w:vertAlign w:val="superscript"/>
        </w:rPr>
        <w:t>2,4</w:t>
      </w:r>
      <w:r w:rsidR="00F5380F">
        <w:rPr>
          <w:rFonts w:cstheme="minorHAnsi"/>
          <w:sz w:val="24"/>
          <w:szCs w:val="18"/>
          <w:vertAlign w:val="superscript"/>
        </w:rPr>
        <w:t>*</w:t>
      </w:r>
    </w:p>
    <w:p w14:paraId="7A4A60EF" w14:textId="77777777" w:rsidR="001917BE" w:rsidRDefault="001917BE" w:rsidP="001917BE">
      <w:pPr>
        <w:spacing w:after="60"/>
        <w:rPr>
          <w:rFonts w:cstheme="minorHAnsi"/>
          <w:sz w:val="24"/>
          <w:szCs w:val="18"/>
        </w:rPr>
      </w:pPr>
      <w:r>
        <w:rPr>
          <w:rFonts w:cstheme="minorHAnsi"/>
          <w:sz w:val="24"/>
          <w:szCs w:val="18"/>
        </w:rPr>
        <w:t>1 Sorbonne Université, Department of Urology, Academic Hospital Pitié-Salpêtrière, APHP, F-75013 PARIS, France</w:t>
      </w:r>
    </w:p>
    <w:p w14:paraId="1275AE08" w14:textId="77777777" w:rsidR="001917BE" w:rsidRDefault="001917BE" w:rsidP="001917BE">
      <w:pPr>
        <w:spacing w:after="60"/>
        <w:rPr>
          <w:rFonts w:cstheme="minorHAnsi"/>
          <w:sz w:val="24"/>
          <w:szCs w:val="18"/>
        </w:rPr>
      </w:pPr>
      <w:r>
        <w:rPr>
          <w:rFonts w:cstheme="minorHAnsi"/>
          <w:sz w:val="24"/>
          <w:szCs w:val="18"/>
        </w:rPr>
        <w:t>2 Department of Surgery and Oncological Gynecology, Pitié-Salpétrière University Hospital, Assistance Publique des Hôpitaux de Paris, Sorbonne University, Paris, France</w:t>
      </w:r>
    </w:p>
    <w:p w14:paraId="47A23076" w14:textId="77777777" w:rsidR="001917BE" w:rsidRDefault="001917BE" w:rsidP="001917BE">
      <w:pPr>
        <w:spacing w:after="60"/>
        <w:rPr>
          <w:rFonts w:cstheme="minorHAnsi"/>
          <w:sz w:val="24"/>
          <w:szCs w:val="18"/>
        </w:rPr>
      </w:pPr>
      <w:r>
        <w:rPr>
          <w:rFonts w:cstheme="minorHAnsi"/>
          <w:sz w:val="24"/>
          <w:szCs w:val="18"/>
        </w:rPr>
        <w:t>3 Biostatistics &amp; Global Evidence</w:t>
      </w:r>
      <w:bookmarkStart w:id="1" w:name="_GoBack"/>
      <w:bookmarkEnd w:id="1"/>
      <w:r>
        <w:rPr>
          <w:rFonts w:cstheme="minorHAnsi"/>
          <w:sz w:val="24"/>
          <w:szCs w:val="18"/>
        </w:rPr>
        <w:t xml:space="preserve"> Management, Intuitive Surgical Inc, Sunnyvale, California</w:t>
      </w:r>
    </w:p>
    <w:p w14:paraId="342A0A9D" w14:textId="77777777" w:rsidR="001917BE" w:rsidRDefault="001917BE" w:rsidP="001917BE">
      <w:pPr>
        <w:spacing w:after="60"/>
        <w:rPr>
          <w:rFonts w:cstheme="minorHAnsi"/>
          <w:sz w:val="24"/>
          <w:szCs w:val="18"/>
        </w:rPr>
      </w:pPr>
      <w:r>
        <w:rPr>
          <w:rFonts w:cstheme="minorHAnsi"/>
          <w:sz w:val="24"/>
          <w:szCs w:val="18"/>
        </w:rPr>
        <w:t>4 Gynecologic and Breast Oncologic Surgery Department, Georges Pompidou European Hospital, APHP. Centre, Université de Paris Cité, Paris, France</w:t>
      </w:r>
    </w:p>
    <w:p w14:paraId="4BE60A84" w14:textId="5ADF0040" w:rsidR="001917BE" w:rsidRDefault="001917BE" w:rsidP="001917BE">
      <w:pPr>
        <w:spacing w:after="60"/>
        <w:rPr>
          <w:rFonts w:cstheme="minorHAnsi"/>
          <w:sz w:val="24"/>
          <w:szCs w:val="18"/>
        </w:rPr>
      </w:pPr>
      <w:r>
        <w:rPr>
          <w:rFonts w:cstheme="minorHAnsi"/>
          <w:sz w:val="24"/>
          <w:szCs w:val="18"/>
        </w:rPr>
        <w:t xml:space="preserve">*Corresponding author E-mail: </w:t>
      </w:r>
      <w:bookmarkStart w:id="2" w:name="OLE_LINK12"/>
      <w:bookmarkEnd w:id="0"/>
      <w:r w:rsidR="00F5380F" w:rsidRPr="00F5380F">
        <w:rPr>
          <w:rFonts w:cstheme="minorHAnsi"/>
        </w:rPr>
        <w:t xml:space="preserve">henriazais@gmail.com </w:t>
      </w:r>
      <w:bookmarkEnd w:id="2"/>
      <w:r w:rsidR="00F5380F" w:rsidRPr="00F5380F">
        <w:rPr>
          <w:rFonts w:cstheme="minorHAnsi"/>
        </w:rPr>
        <w:t>(HA)</w:t>
      </w:r>
    </w:p>
    <w:p w14:paraId="5D107284" w14:textId="77777777" w:rsidR="001917BE" w:rsidRDefault="001917BE" w:rsidP="001917BE">
      <w:pPr>
        <w:spacing w:after="60"/>
        <w:rPr>
          <w:rFonts w:cstheme="minorHAnsi"/>
          <w:sz w:val="24"/>
          <w:szCs w:val="18"/>
        </w:rPr>
      </w:pPr>
    </w:p>
    <w:p w14:paraId="50015AE3" w14:textId="45237D61" w:rsidR="00AA21A8" w:rsidRPr="001917BE" w:rsidRDefault="00ED7F8A" w:rsidP="00EB7934">
      <w:pPr>
        <w:spacing w:after="0"/>
        <w:rPr>
          <w:sz w:val="24"/>
          <w:szCs w:val="24"/>
        </w:rPr>
      </w:pPr>
      <w:r w:rsidRPr="001917BE">
        <w:rPr>
          <w:sz w:val="24"/>
          <w:szCs w:val="24"/>
        </w:rPr>
        <w:t xml:space="preserve">Summary </w:t>
      </w:r>
      <w:r w:rsidR="007812BF" w:rsidRPr="001917BE">
        <w:rPr>
          <w:sz w:val="24"/>
          <w:szCs w:val="24"/>
        </w:rPr>
        <w:t>o</w:t>
      </w:r>
      <w:r w:rsidRPr="001917BE">
        <w:rPr>
          <w:sz w:val="24"/>
          <w:szCs w:val="24"/>
        </w:rPr>
        <w:t xml:space="preserve">f </w:t>
      </w:r>
      <w:r w:rsidR="00B026BD" w:rsidRPr="001917BE">
        <w:rPr>
          <w:sz w:val="24"/>
          <w:szCs w:val="24"/>
        </w:rPr>
        <w:t>Sensitivity</w:t>
      </w:r>
      <w:r w:rsidR="00EF0B51" w:rsidRPr="001917BE">
        <w:rPr>
          <w:sz w:val="24"/>
          <w:szCs w:val="24"/>
        </w:rPr>
        <w:t xml:space="preserve">-Analysis </w:t>
      </w:r>
      <w:r w:rsidR="00B026BD" w:rsidRPr="001917BE">
        <w:rPr>
          <w:sz w:val="24"/>
          <w:szCs w:val="24"/>
        </w:rPr>
        <w:t xml:space="preserve">– RCT and prospective studies only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5"/>
        <w:gridCol w:w="2340"/>
        <w:gridCol w:w="900"/>
        <w:gridCol w:w="810"/>
        <w:gridCol w:w="1350"/>
        <w:gridCol w:w="2700"/>
        <w:gridCol w:w="810"/>
        <w:gridCol w:w="720"/>
        <w:gridCol w:w="1620"/>
        <w:gridCol w:w="1080"/>
      </w:tblGrid>
      <w:tr w:rsidR="0094561A" w14:paraId="0CF57459" w14:textId="77777777" w:rsidTr="001917BE"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4914B1FB" w14:textId="3DC72041" w:rsidR="0094561A" w:rsidRDefault="0094561A" w:rsidP="00671141">
            <w:pPr>
              <w:jc w:val="center"/>
            </w:pPr>
            <w:r>
              <w:t>Meta-Analysis</w:t>
            </w:r>
          </w:p>
        </w:tc>
        <w:tc>
          <w:tcPr>
            <w:tcW w:w="3420" w:type="dxa"/>
            <w:gridSpan w:val="3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315B0C59" w14:textId="275FE5B3" w:rsidR="0094561A" w:rsidRDefault="0094561A" w:rsidP="00671141">
            <w:pPr>
              <w:jc w:val="center"/>
            </w:pPr>
            <w:r>
              <w:t>Heterogeneity</w:t>
            </w:r>
          </w:p>
        </w:tc>
      </w:tr>
      <w:tr w:rsidR="00431C0B" w14:paraId="6E7E51E7" w14:textId="77777777" w:rsidTr="001917BE">
        <w:tc>
          <w:tcPr>
            <w:tcW w:w="2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</w:tcPr>
          <w:p w14:paraId="5FC20330" w14:textId="6C2F2F14" w:rsidR="00431C0B" w:rsidRDefault="00431C0B" w:rsidP="00431C0B">
            <w:pPr>
              <w:jc w:val="center"/>
            </w:pPr>
            <w:r>
              <w:t>Outcome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8C87469" w14:textId="3FFA8D30" w:rsidR="00431C0B" w:rsidRDefault="00431C0B" w:rsidP="00BD5CC4">
            <w:r>
              <w:t># Studi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D26A5E6" w14:textId="76E496A0" w:rsidR="00431C0B" w:rsidRDefault="00431C0B" w:rsidP="00671141">
            <w:pPr>
              <w:jc w:val="center"/>
            </w:pPr>
            <w:r>
              <w:t>Robot 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EB76CE1" w14:textId="4C7C8170" w:rsidR="00431C0B" w:rsidRDefault="00431C0B" w:rsidP="00671141">
            <w:pPr>
              <w:jc w:val="center"/>
            </w:pPr>
            <w:r>
              <w:t>Comparator n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01186EC" w14:textId="0AD09F54" w:rsidR="00431C0B" w:rsidRDefault="00A43A89" w:rsidP="00671141">
            <w:pPr>
              <w:jc w:val="center"/>
            </w:pPr>
            <w:r>
              <w:t>Effect size</w:t>
            </w:r>
            <w:r w:rsidR="00431C0B">
              <w:t xml:space="preserve"> [95% CI]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2B71E679" w14:textId="787882B4" w:rsidR="00431C0B" w:rsidRDefault="00431C0B" w:rsidP="00671141">
            <w:pPr>
              <w:jc w:val="center"/>
            </w:pPr>
            <w:r>
              <w:t>p-value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22A3205" w14:textId="6CA8CA8F" w:rsidR="00431C0B" w:rsidRDefault="00431C0B" w:rsidP="00671141">
            <w:pPr>
              <w:jc w:val="center"/>
            </w:pPr>
            <w:r>
              <w:t>mode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BA38886" w14:textId="3A466F6F" w:rsidR="00431C0B" w:rsidRPr="000B7808" w:rsidRDefault="00431C0B" w:rsidP="00671141">
            <w:pPr>
              <w:jc w:val="center"/>
            </w:pPr>
            <w:r>
              <w:t>Heterogeneity I</w:t>
            </w:r>
            <w:r w:rsidRPr="000B7808">
              <w:rPr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5BB94AFA" w14:textId="24104F62" w:rsidR="00431C0B" w:rsidRDefault="00431C0B" w:rsidP="00671141">
            <w:pPr>
              <w:jc w:val="center"/>
            </w:pPr>
            <w:r>
              <w:t>p-value</w:t>
            </w:r>
          </w:p>
        </w:tc>
      </w:tr>
      <w:tr w:rsidR="00671141" w14:paraId="5CB2CCCF" w14:textId="77777777" w:rsidTr="001917BE">
        <w:tc>
          <w:tcPr>
            <w:tcW w:w="1277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40F39BF5" w14:textId="2E81225C" w:rsidR="00671141" w:rsidRDefault="004654E6" w:rsidP="00BD5CC4">
            <w:r>
              <w:t>Robotic vs. Laparoscopic</w:t>
            </w:r>
          </w:p>
        </w:tc>
      </w:tr>
      <w:tr w:rsidR="00D3464B" w14:paraId="4DEECB88" w14:textId="77777777" w:rsidTr="001917BE">
        <w:tc>
          <w:tcPr>
            <w:tcW w:w="2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</w:tcPr>
          <w:p w14:paraId="17DE2CD6" w14:textId="47C37FA8" w:rsidR="00D3464B" w:rsidRDefault="00D3464B" w:rsidP="00671141">
            <w:pPr>
              <w:jc w:val="right"/>
            </w:pPr>
            <w:r>
              <w:t>Operative Time, m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416ACC02" w14:textId="5EEE5A9B" w:rsidR="00D3464B" w:rsidRPr="00B026BD" w:rsidRDefault="00B026BD" w:rsidP="00671141">
            <w:pPr>
              <w:jc w:val="center"/>
            </w:pPr>
            <w:r>
              <w:t>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9214065" w14:textId="6A7D1D46" w:rsidR="00D3464B" w:rsidRPr="00B026BD" w:rsidRDefault="00B026BD" w:rsidP="00671141">
            <w:pPr>
              <w:jc w:val="center"/>
            </w:pPr>
            <w:r>
              <w:t>37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4BB02A19" w14:textId="443E392A" w:rsidR="00D3464B" w:rsidRPr="00B026BD" w:rsidRDefault="00B026BD" w:rsidP="004654E6">
            <w:pPr>
              <w:jc w:val="center"/>
            </w:pPr>
            <w:r>
              <w:t>465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9B2BA8D" w14:textId="1935D01D" w:rsidR="00D3464B" w:rsidRPr="00B026BD" w:rsidRDefault="00B026BD" w:rsidP="00671141">
            <w:pPr>
              <w:jc w:val="center"/>
            </w:pPr>
            <w:r>
              <w:t>MD: 7-59 [-10.69, 25.87]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18AB9861" w14:textId="3767E2F6" w:rsidR="00D3464B" w:rsidRPr="00B026BD" w:rsidRDefault="00B026BD" w:rsidP="00671141">
            <w:pPr>
              <w:jc w:val="center"/>
            </w:pPr>
            <w:r>
              <w:t>0.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</w:tcBorders>
            <w:tcMar>
              <w:left w:w="43" w:type="dxa"/>
              <w:right w:w="43" w:type="dxa"/>
            </w:tcMar>
          </w:tcPr>
          <w:p w14:paraId="2666D8F4" w14:textId="2A51B71D" w:rsidR="00D3464B" w:rsidRPr="00B026BD" w:rsidRDefault="00B026BD" w:rsidP="00671141">
            <w:pPr>
              <w:jc w:val="center"/>
              <w:rPr>
                <w:b/>
                <w:bCs/>
              </w:rPr>
            </w:pPr>
            <w:r w:rsidRPr="00B026BD">
              <w:rPr>
                <w:b/>
                <w:bCs/>
              </w:rPr>
              <w:t>R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A017CF6" w14:textId="2686852A" w:rsidR="00D3464B" w:rsidRPr="00B026BD" w:rsidRDefault="00B026BD" w:rsidP="00671141">
            <w:pPr>
              <w:jc w:val="center"/>
              <w:rPr>
                <w:b/>
                <w:bCs/>
              </w:rPr>
            </w:pPr>
            <w:r w:rsidRPr="00B026BD">
              <w:rPr>
                <w:b/>
                <w:bCs/>
              </w:rPr>
              <w:t>92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62393EC" w14:textId="58ED20C1" w:rsidR="00D3464B" w:rsidRPr="00B026BD" w:rsidRDefault="00B026BD" w:rsidP="00671141">
            <w:pPr>
              <w:jc w:val="center"/>
              <w:rPr>
                <w:b/>
                <w:bCs/>
              </w:rPr>
            </w:pPr>
            <w:r w:rsidRPr="00B026BD">
              <w:rPr>
                <w:b/>
                <w:bCs/>
              </w:rPr>
              <w:t>&lt;0.00001</w:t>
            </w:r>
          </w:p>
        </w:tc>
      </w:tr>
      <w:tr w:rsidR="004F575C" w:rsidRPr="0028776B" w14:paraId="69A7F2F7" w14:textId="77777777" w:rsidTr="001917BE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BA42C64" w14:textId="77777777" w:rsidR="0049400A" w:rsidRPr="0028776B" w:rsidRDefault="0049400A" w:rsidP="009B019D">
            <w:pPr>
              <w:jc w:val="right"/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</w:tcPr>
          <w:p w14:paraId="34479EFE" w14:textId="641435F6" w:rsidR="0049400A" w:rsidRPr="005F528E" w:rsidRDefault="00440842" w:rsidP="009B019D">
            <w:pPr>
              <w:jc w:val="right"/>
              <w:rPr>
                <w:color w:val="00B050"/>
              </w:rPr>
            </w:pPr>
            <w:r w:rsidRPr="005F528E">
              <w:t>EBL, m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3AAB45A0" w14:textId="1C0E7A09" w:rsidR="0049400A" w:rsidRPr="005F528E" w:rsidRDefault="00B026BD" w:rsidP="009B019D">
            <w:pPr>
              <w:jc w:val="center"/>
            </w:pPr>
            <w:r w:rsidRPr="005F528E"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579ACC50" w14:textId="0E1BCFC9" w:rsidR="0049400A" w:rsidRPr="00B026BD" w:rsidRDefault="00B026BD" w:rsidP="009B019D">
            <w:pPr>
              <w:jc w:val="center"/>
            </w:pPr>
            <w:r>
              <w:t>17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89CF3F3" w14:textId="60DAB6AB" w:rsidR="0049400A" w:rsidRPr="00B026BD" w:rsidRDefault="00B026BD" w:rsidP="004654E6">
            <w:pPr>
              <w:jc w:val="center"/>
            </w:pPr>
            <w:r>
              <w:t>214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84797C7" w14:textId="70715EC6" w:rsidR="0049400A" w:rsidRPr="00B026BD" w:rsidRDefault="00B026BD" w:rsidP="009B019D">
            <w:pPr>
              <w:jc w:val="center"/>
            </w:pPr>
            <w:r>
              <w:t>MD: -18.12 [-49.38, 13.15]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1D9699B7" w14:textId="3CAB1BFB" w:rsidR="0049400A" w:rsidRPr="00B026BD" w:rsidRDefault="00B026BD" w:rsidP="009B019D">
            <w:pPr>
              <w:jc w:val="center"/>
            </w:pPr>
            <w:r>
              <w:t>0.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</w:tcBorders>
            <w:tcMar>
              <w:left w:w="43" w:type="dxa"/>
              <w:right w:w="43" w:type="dxa"/>
            </w:tcMar>
          </w:tcPr>
          <w:p w14:paraId="3593D4F4" w14:textId="144B863E" w:rsidR="0049400A" w:rsidRPr="00B026BD" w:rsidRDefault="00B026BD" w:rsidP="009B019D">
            <w:pPr>
              <w:jc w:val="center"/>
              <w:rPr>
                <w:b/>
                <w:bCs/>
              </w:rPr>
            </w:pPr>
            <w:r w:rsidRPr="00B026BD">
              <w:rPr>
                <w:b/>
                <w:bCs/>
              </w:rPr>
              <w:t>R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35D5575" w14:textId="2E845D7E" w:rsidR="0049400A" w:rsidRPr="00B026BD" w:rsidRDefault="00B026BD" w:rsidP="009B019D">
            <w:pPr>
              <w:jc w:val="center"/>
              <w:rPr>
                <w:b/>
                <w:bCs/>
              </w:rPr>
            </w:pPr>
            <w:r w:rsidRPr="00B026BD">
              <w:rPr>
                <w:b/>
                <w:bCs/>
              </w:rPr>
              <w:t>68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EA4218D" w14:textId="2AFBBE15" w:rsidR="0049400A" w:rsidRPr="00B026BD" w:rsidRDefault="00B026BD" w:rsidP="009B019D">
            <w:pPr>
              <w:jc w:val="center"/>
              <w:rPr>
                <w:b/>
                <w:bCs/>
              </w:rPr>
            </w:pPr>
            <w:r w:rsidRPr="00B026BD">
              <w:rPr>
                <w:b/>
                <w:bCs/>
              </w:rPr>
              <w:t>0.04</w:t>
            </w:r>
          </w:p>
        </w:tc>
      </w:tr>
      <w:tr w:rsidR="00431C0B" w14:paraId="15903BEE" w14:textId="77777777" w:rsidTr="001917BE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701C1B02" w14:textId="5CB3397C" w:rsidR="00BD5CC4" w:rsidRDefault="00BD5CC4" w:rsidP="00BD5CC4">
            <w:pPr>
              <w:jc w:val="right"/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</w:tcPr>
          <w:p w14:paraId="0144FDBD" w14:textId="666DE8BC" w:rsidR="00BD5CC4" w:rsidRPr="005F528E" w:rsidRDefault="00972895" w:rsidP="00671141">
            <w:pPr>
              <w:jc w:val="right"/>
            </w:pPr>
            <w:r w:rsidRPr="005F528E">
              <w:t>Transfusions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4EC6DF40" w14:textId="0ACB5071" w:rsidR="00BD5CC4" w:rsidRPr="005F528E" w:rsidRDefault="00B026BD" w:rsidP="00671141">
            <w:pPr>
              <w:jc w:val="center"/>
            </w:pPr>
            <w:r w:rsidRPr="005F528E">
              <w:t>4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3E6F7ECE" w14:textId="201E25A5" w:rsidR="00BD5CC4" w:rsidRPr="00B026BD" w:rsidRDefault="00B026BD" w:rsidP="00671141">
            <w:pPr>
              <w:jc w:val="center"/>
            </w:pPr>
            <w:r>
              <w:t>97</w:t>
            </w:r>
          </w:p>
        </w:tc>
        <w:tc>
          <w:tcPr>
            <w:tcW w:w="1350" w:type="dxa"/>
            <w:tcMar>
              <w:left w:w="43" w:type="dxa"/>
              <w:right w:w="43" w:type="dxa"/>
            </w:tcMar>
          </w:tcPr>
          <w:p w14:paraId="566080FF" w14:textId="04326CA0" w:rsidR="00BD5CC4" w:rsidRPr="00B026BD" w:rsidRDefault="00B026BD" w:rsidP="004654E6">
            <w:pPr>
              <w:jc w:val="center"/>
            </w:pPr>
            <w:r>
              <w:t>309</w:t>
            </w:r>
          </w:p>
        </w:tc>
        <w:tc>
          <w:tcPr>
            <w:tcW w:w="2700" w:type="dxa"/>
            <w:tcMar>
              <w:left w:w="43" w:type="dxa"/>
              <w:right w:w="43" w:type="dxa"/>
            </w:tcMar>
          </w:tcPr>
          <w:p w14:paraId="23B78E52" w14:textId="6C5CB8B6" w:rsidR="00BD5CC4" w:rsidRPr="00B026BD" w:rsidRDefault="00B026BD" w:rsidP="00671141">
            <w:pPr>
              <w:jc w:val="center"/>
            </w:pPr>
            <w:r>
              <w:t>RD: 0.0001 [-0.0217, 0.0219]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53DB9344" w14:textId="25D00AA0" w:rsidR="00BD5CC4" w:rsidRPr="00B026BD" w:rsidRDefault="00B026BD" w:rsidP="00671141">
            <w:pPr>
              <w:jc w:val="center"/>
            </w:pPr>
            <w:r>
              <w:t>0.9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tcMar>
              <w:left w:w="43" w:type="dxa"/>
              <w:right w:w="43" w:type="dxa"/>
            </w:tcMar>
          </w:tcPr>
          <w:p w14:paraId="0D4E62A3" w14:textId="284E8811" w:rsidR="00BD5CC4" w:rsidRPr="00B026BD" w:rsidRDefault="00B026BD" w:rsidP="00671141">
            <w:pPr>
              <w:jc w:val="center"/>
            </w:pPr>
            <w:r>
              <w:t>FE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</w:tcPr>
          <w:p w14:paraId="29AD6960" w14:textId="4C793390" w:rsidR="00BD5CC4" w:rsidRPr="00B026BD" w:rsidRDefault="00B026BD" w:rsidP="00671141">
            <w:pPr>
              <w:jc w:val="center"/>
            </w:pPr>
            <w:r>
              <w:t>0%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7CB06143" w14:textId="2EA1B132" w:rsidR="00BD5CC4" w:rsidRPr="00B026BD" w:rsidRDefault="00B026BD" w:rsidP="00671141">
            <w:pPr>
              <w:jc w:val="center"/>
            </w:pPr>
            <w:r>
              <w:t>0.83</w:t>
            </w:r>
          </w:p>
        </w:tc>
      </w:tr>
      <w:tr w:rsidR="003045E1" w14:paraId="031A4FF2" w14:textId="77777777" w:rsidTr="001917BE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464A707C" w14:textId="77777777" w:rsidR="003045E1" w:rsidRDefault="003045E1" w:rsidP="00BD5CC4">
            <w:pPr>
              <w:jc w:val="right"/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</w:tcPr>
          <w:p w14:paraId="30CA23AF" w14:textId="75AA784B" w:rsidR="003045E1" w:rsidRPr="005F528E" w:rsidRDefault="003045E1" w:rsidP="00671141">
            <w:pPr>
              <w:jc w:val="right"/>
              <w:rPr>
                <w:color w:val="00B050"/>
              </w:rPr>
            </w:pPr>
            <w:r w:rsidRPr="005F528E">
              <w:t>Conversions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55C7B3DC" w14:textId="17C55D6A" w:rsidR="003045E1" w:rsidRPr="005F528E" w:rsidRDefault="00CF01BE" w:rsidP="00671141">
            <w:pPr>
              <w:jc w:val="center"/>
            </w:pPr>
            <w:r w:rsidRPr="005F528E">
              <w:t>7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694BDD1B" w14:textId="5CD586C0" w:rsidR="003045E1" w:rsidRPr="00B026BD" w:rsidRDefault="00CF01BE" w:rsidP="00671141">
            <w:pPr>
              <w:jc w:val="center"/>
            </w:pPr>
            <w:r>
              <w:t>377</w:t>
            </w:r>
          </w:p>
        </w:tc>
        <w:tc>
          <w:tcPr>
            <w:tcW w:w="1350" w:type="dxa"/>
            <w:tcMar>
              <w:left w:w="43" w:type="dxa"/>
              <w:right w:w="43" w:type="dxa"/>
            </w:tcMar>
          </w:tcPr>
          <w:p w14:paraId="1E6E3B03" w14:textId="46119F92" w:rsidR="003045E1" w:rsidRPr="00B026BD" w:rsidRDefault="00CF01BE" w:rsidP="004654E6">
            <w:pPr>
              <w:jc w:val="center"/>
            </w:pPr>
            <w:r>
              <w:t>465</w:t>
            </w:r>
          </w:p>
        </w:tc>
        <w:tc>
          <w:tcPr>
            <w:tcW w:w="2700" w:type="dxa"/>
            <w:tcMar>
              <w:left w:w="43" w:type="dxa"/>
              <w:right w:w="43" w:type="dxa"/>
            </w:tcMar>
          </w:tcPr>
          <w:p w14:paraId="05DAB2A4" w14:textId="1F7931C7" w:rsidR="003045E1" w:rsidRPr="00B026BD" w:rsidRDefault="00CF01BE" w:rsidP="00671141">
            <w:pPr>
              <w:jc w:val="center"/>
              <w:rPr>
                <w:sz w:val="18"/>
                <w:szCs w:val="18"/>
              </w:rPr>
            </w:pPr>
            <w:r w:rsidRPr="00A201F6">
              <w:t>RD: -0.02 [-0.03, 0.002]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3203FB2C" w14:textId="48BA72E7" w:rsidR="003045E1" w:rsidRPr="00B026BD" w:rsidRDefault="00CF01BE" w:rsidP="00671141">
            <w:pPr>
              <w:jc w:val="center"/>
            </w:pPr>
            <w:r>
              <w:t>0.0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tcMar>
              <w:left w:w="43" w:type="dxa"/>
              <w:right w:w="43" w:type="dxa"/>
            </w:tcMar>
          </w:tcPr>
          <w:p w14:paraId="5DC7864C" w14:textId="586E40D1" w:rsidR="003045E1" w:rsidRPr="00B026BD" w:rsidRDefault="00CF01BE" w:rsidP="00671141">
            <w:pPr>
              <w:jc w:val="center"/>
            </w:pPr>
            <w:r>
              <w:t>FE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</w:tcPr>
          <w:p w14:paraId="4A77FE1B" w14:textId="1D2B8715" w:rsidR="003045E1" w:rsidRPr="00B026BD" w:rsidRDefault="00CF01BE" w:rsidP="00671141">
            <w:pPr>
              <w:jc w:val="center"/>
            </w:pPr>
            <w:r>
              <w:t>0%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785C2C3E" w14:textId="2A8A6F19" w:rsidR="003045E1" w:rsidRPr="00B026BD" w:rsidRDefault="00CF01BE" w:rsidP="00671141">
            <w:pPr>
              <w:jc w:val="center"/>
            </w:pPr>
            <w:r>
              <w:t>0.49</w:t>
            </w:r>
          </w:p>
        </w:tc>
      </w:tr>
      <w:tr w:rsidR="001917BE" w14:paraId="2A9D9F9D" w14:textId="77777777" w:rsidTr="00222C3E">
        <w:tc>
          <w:tcPr>
            <w:tcW w:w="2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</w:tcPr>
          <w:p w14:paraId="43156E7F" w14:textId="6B909554" w:rsidR="001917BE" w:rsidRPr="005F528E" w:rsidRDefault="001917BE" w:rsidP="00671141">
            <w:pPr>
              <w:jc w:val="right"/>
            </w:pPr>
            <w:r w:rsidRPr="005F528E">
              <w:t>Intraoperative Complications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83CE16B" w14:textId="1BD4D8E4" w:rsidR="001917BE" w:rsidRPr="005F528E" w:rsidRDefault="001917BE" w:rsidP="00440A86">
            <w:pPr>
              <w:jc w:val="center"/>
            </w:pPr>
            <w:r w:rsidRPr="005F528E">
              <w:t>5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  <w:vAlign w:val="center"/>
          </w:tcPr>
          <w:p w14:paraId="42A09332" w14:textId="7772A3B4" w:rsidR="001917BE" w:rsidRPr="00B026BD" w:rsidRDefault="001917BE" w:rsidP="00440A86">
            <w:pPr>
              <w:jc w:val="center"/>
            </w:pPr>
            <w:r>
              <w:t>287</w:t>
            </w:r>
          </w:p>
        </w:tc>
        <w:tc>
          <w:tcPr>
            <w:tcW w:w="1350" w:type="dxa"/>
            <w:tcMar>
              <w:left w:w="43" w:type="dxa"/>
              <w:right w:w="43" w:type="dxa"/>
            </w:tcMar>
            <w:vAlign w:val="center"/>
          </w:tcPr>
          <w:p w14:paraId="253BD063" w14:textId="66560AEE" w:rsidR="001917BE" w:rsidRPr="00B026BD" w:rsidRDefault="001917BE" w:rsidP="00440A86">
            <w:pPr>
              <w:jc w:val="center"/>
            </w:pPr>
            <w:r>
              <w:t>309</w:t>
            </w:r>
          </w:p>
        </w:tc>
        <w:tc>
          <w:tcPr>
            <w:tcW w:w="2700" w:type="dxa"/>
            <w:tcMar>
              <w:left w:w="43" w:type="dxa"/>
              <w:right w:w="43" w:type="dxa"/>
            </w:tcMar>
            <w:vAlign w:val="center"/>
          </w:tcPr>
          <w:p w14:paraId="02B63D09" w14:textId="315540BC" w:rsidR="001917BE" w:rsidRPr="00B026BD" w:rsidRDefault="001917BE" w:rsidP="00440A86">
            <w:pPr>
              <w:jc w:val="center"/>
            </w:pPr>
            <w:r>
              <w:t>OR: 1.38 [0.70, 2.73]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450384B" w14:textId="7AF27F4C" w:rsidR="001917BE" w:rsidRPr="00B026BD" w:rsidRDefault="001917BE" w:rsidP="00440A86">
            <w:pPr>
              <w:jc w:val="center"/>
            </w:pPr>
            <w:r>
              <w:t>0.3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48C6DAA" w14:textId="5FAF703E" w:rsidR="001917BE" w:rsidRPr="00B026BD" w:rsidRDefault="001917BE" w:rsidP="00440A86">
            <w:pPr>
              <w:jc w:val="center"/>
            </w:pPr>
            <w:r>
              <w:t>FE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  <w:vAlign w:val="center"/>
          </w:tcPr>
          <w:p w14:paraId="0A57EA21" w14:textId="71BBE7A7" w:rsidR="001917BE" w:rsidRPr="00B026BD" w:rsidRDefault="001917BE" w:rsidP="00440A86">
            <w:pPr>
              <w:jc w:val="center"/>
            </w:pPr>
            <w:r>
              <w:t>0%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69BD9F85" w14:textId="4C1D69D8" w:rsidR="001917BE" w:rsidRPr="00B026BD" w:rsidRDefault="001917BE" w:rsidP="00440A86">
            <w:pPr>
              <w:jc w:val="center"/>
            </w:pPr>
            <w:r>
              <w:t>0.76</w:t>
            </w:r>
          </w:p>
        </w:tc>
      </w:tr>
      <w:tr w:rsidR="001917BE" w:rsidRPr="000170E3" w14:paraId="7206B8BE" w14:textId="77777777" w:rsidTr="000F2C29">
        <w:tc>
          <w:tcPr>
            <w:tcW w:w="2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</w:tcPr>
          <w:p w14:paraId="0E6AF694" w14:textId="3990E1DB" w:rsidR="001917BE" w:rsidRPr="005F528E" w:rsidRDefault="001917BE" w:rsidP="00671141">
            <w:pPr>
              <w:jc w:val="right"/>
            </w:pPr>
            <w:r>
              <w:t xml:space="preserve">Postoperative </w:t>
            </w:r>
            <w:r w:rsidRPr="005F528E">
              <w:t>Complications</w:t>
            </w:r>
            <w:r>
              <w:t>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8824563" w14:textId="1F725272" w:rsidR="001917BE" w:rsidRPr="005F528E" w:rsidRDefault="001917BE" w:rsidP="00440A86">
            <w:pPr>
              <w:jc w:val="center"/>
            </w:pPr>
            <w:r w:rsidRPr="005F528E">
              <w:t>6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  <w:vAlign w:val="center"/>
          </w:tcPr>
          <w:p w14:paraId="78ACB496" w14:textId="0A3258BF" w:rsidR="001917BE" w:rsidRPr="00B026BD" w:rsidRDefault="001917BE" w:rsidP="00440A86">
            <w:pPr>
              <w:jc w:val="center"/>
            </w:pPr>
            <w:r>
              <w:t>351</w:t>
            </w:r>
          </w:p>
        </w:tc>
        <w:tc>
          <w:tcPr>
            <w:tcW w:w="1350" w:type="dxa"/>
            <w:tcMar>
              <w:left w:w="43" w:type="dxa"/>
              <w:right w:w="43" w:type="dxa"/>
            </w:tcMar>
            <w:vAlign w:val="center"/>
          </w:tcPr>
          <w:p w14:paraId="1498E597" w14:textId="61187E90" w:rsidR="001917BE" w:rsidRPr="00B026BD" w:rsidRDefault="001917BE" w:rsidP="00440A86">
            <w:pPr>
              <w:jc w:val="center"/>
            </w:pPr>
            <w:r>
              <w:t>439</w:t>
            </w:r>
          </w:p>
        </w:tc>
        <w:tc>
          <w:tcPr>
            <w:tcW w:w="2700" w:type="dxa"/>
            <w:tcMar>
              <w:left w:w="43" w:type="dxa"/>
              <w:right w:w="43" w:type="dxa"/>
            </w:tcMar>
            <w:vAlign w:val="center"/>
          </w:tcPr>
          <w:p w14:paraId="48AC9883" w14:textId="3E9547A5" w:rsidR="001917BE" w:rsidRPr="00B026BD" w:rsidRDefault="001917BE" w:rsidP="00440A86">
            <w:pPr>
              <w:jc w:val="center"/>
            </w:pPr>
            <w:r>
              <w:t>OR: 0.76 [0.44, 1.31]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063BE72" w14:textId="704FE5AE" w:rsidR="001917BE" w:rsidRPr="00B026BD" w:rsidRDefault="001917BE" w:rsidP="00440A86">
            <w:pPr>
              <w:jc w:val="center"/>
            </w:pPr>
            <w:r>
              <w:t>0.3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2D8DE1A0" w14:textId="4834C78D" w:rsidR="001917BE" w:rsidRPr="00B026BD" w:rsidRDefault="001917BE" w:rsidP="00440A86">
            <w:pPr>
              <w:jc w:val="center"/>
            </w:pPr>
            <w:r>
              <w:t>FE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  <w:vAlign w:val="center"/>
          </w:tcPr>
          <w:p w14:paraId="3715722B" w14:textId="21AE8825" w:rsidR="001917BE" w:rsidRPr="00B026BD" w:rsidRDefault="001917BE" w:rsidP="00440A86">
            <w:pPr>
              <w:jc w:val="center"/>
            </w:pPr>
            <w:r>
              <w:t>43%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4CC9BA8E" w14:textId="3112AD03" w:rsidR="001917BE" w:rsidRPr="00B026BD" w:rsidRDefault="001917BE" w:rsidP="00440A86">
            <w:pPr>
              <w:jc w:val="center"/>
            </w:pPr>
            <w:r>
              <w:t>0.12</w:t>
            </w:r>
          </w:p>
        </w:tc>
      </w:tr>
      <w:tr w:rsidR="000C3637" w:rsidRPr="000170E3" w14:paraId="74D6B734" w14:textId="77777777" w:rsidTr="001917BE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38D79AE8" w14:textId="77777777" w:rsidR="000C3637" w:rsidRPr="000170E3" w:rsidRDefault="000C3637" w:rsidP="00BD5CC4">
            <w:pPr>
              <w:jc w:val="right"/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</w:tcPr>
          <w:p w14:paraId="425E7812" w14:textId="4E577CC1" w:rsidR="000C3637" w:rsidRPr="005F528E" w:rsidRDefault="000C3637" w:rsidP="00671141">
            <w:pPr>
              <w:jc w:val="right"/>
            </w:pPr>
            <w:r w:rsidRPr="005F528E">
              <w:t>Mortality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D311073" w14:textId="769872D8" w:rsidR="000C3637" w:rsidRPr="005F528E" w:rsidRDefault="00CF01BE" w:rsidP="00440A86">
            <w:pPr>
              <w:jc w:val="center"/>
            </w:pPr>
            <w:r w:rsidRPr="005F528E">
              <w:t>2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  <w:vAlign w:val="center"/>
          </w:tcPr>
          <w:p w14:paraId="1E50D150" w14:textId="052EDD0C" w:rsidR="000C3637" w:rsidRPr="00B026BD" w:rsidRDefault="00CF01BE" w:rsidP="00440A86">
            <w:pPr>
              <w:jc w:val="center"/>
            </w:pPr>
            <w:r>
              <w:t>107</w:t>
            </w:r>
          </w:p>
        </w:tc>
        <w:tc>
          <w:tcPr>
            <w:tcW w:w="1350" w:type="dxa"/>
            <w:tcMar>
              <w:left w:w="43" w:type="dxa"/>
              <w:right w:w="43" w:type="dxa"/>
            </w:tcMar>
            <w:vAlign w:val="center"/>
          </w:tcPr>
          <w:p w14:paraId="1D7AB31F" w14:textId="79D3AF6B" w:rsidR="000C3637" w:rsidRPr="00B026BD" w:rsidRDefault="00CF01BE" w:rsidP="00440A86">
            <w:pPr>
              <w:jc w:val="center"/>
            </w:pPr>
            <w:r>
              <w:t>153</w:t>
            </w:r>
          </w:p>
        </w:tc>
        <w:tc>
          <w:tcPr>
            <w:tcW w:w="2700" w:type="dxa"/>
            <w:tcMar>
              <w:left w:w="43" w:type="dxa"/>
              <w:right w:w="43" w:type="dxa"/>
            </w:tcMar>
            <w:vAlign w:val="center"/>
          </w:tcPr>
          <w:p w14:paraId="07366390" w14:textId="428E9275" w:rsidR="000C3637" w:rsidRPr="00B026BD" w:rsidRDefault="00CF01BE" w:rsidP="00440A86">
            <w:pPr>
              <w:jc w:val="center"/>
            </w:pPr>
            <w:r>
              <w:t>RD: 0.00 [-0.02, 0.02]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4C9640BC" w14:textId="6F2C54B5" w:rsidR="000C3637" w:rsidRPr="00B026BD" w:rsidRDefault="00CF01BE" w:rsidP="00440A86">
            <w:pPr>
              <w:jc w:val="center"/>
            </w:pPr>
            <w:r>
              <w:t>1.00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3B3E59B1" w14:textId="1C05CD34" w:rsidR="000C3637" w:rsidRPr="00B026BD" w:rsidRDefault="00CF01BE" w:rsidP="00440A86">
            <w:pPr>
              <w:jc w:val="center"/>
            </w:pPr>
            <w:r>
              <w:t>FE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  <w:vAlign w:val="center"/>
          </w:tcPr>
          <w:p w14:paraId="6203BCA2" w14:textId="3A1EAC30" w:rsidR="000C3637" w:rsidRPr="00B026BD" w:rsidRDefault="00CF01BE" w:rsidP="00440A86">
            <w:pPr>
              <w:jc w:val="center"/>
            </w:pPr>
            <w:r>
              <w:t>0%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  <w:vAlign w:val="center"/>
          </w:tcPr>
          <w:p w14:paraId="44686AD1" w14:textId="300EBBA8" w:rsidR="000C3637" w:rsidRPr="00B026BD" w:rsidRDefault="00CF01BE" w:rsidP="00440A86">
            <w:pPr>
              <w:jc w:val="center"/>
            </w:pPr>
            <w:r>
              <w:t>1.00</w:t>
            </w:r>
          </w:p>
        </w:tc>
      </w:tr>
      <w:tr w:rsidR="004F575C" w:rsidRPr="0028776B" w14:paraId="1F6C6884" w14:textId="77777777" w:rsidTr="001917BE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098351C2" w14:textId="77777777" w:rsidR="004F575C" w:rsidRPr="0028776B" w:rsidRDefault="004F575C" w:rsidP="009B019D">
            <w:pPr>
              <w:jc w:val="right"/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</w:tcPr>
          <w:p w14:paraId="0DE4271E" w14:textId="7F15C2C0" w:rsidR="004F575C" w:rsidRPr="005F528E" w:rsidRDefault="00D3464B" w:rsidP="009B019D">
            <w:pPr>
              <w:jc w:val="right"/>
            </w:pPr>
            <w:r w:rsidRPr="005F528E">
              <w:t>LOS, days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04BD60C0" w14:textId="2F0C9E9A" w:rsidR="004F575C" w:rsidRPr="005F528E" w:rsidRDefault="00A201F6" w:rsidP="009B019D">
            <w:pPr>
              <w:jc w:val="center"/>
            </w:pPr>
            <w:r w:rsidRPr="005F528E">
              <w:t>7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703557B9" w14:textId="06C63177" w:rsidR="004F575C" w:rsidRPr="005F528E" w:rsidRDefault="00A201F6" w:rsidP="009B019D">
            <w:pPr>
              <w:jc w:val="center"/>
            </w:pPr>
            <w:r w:rsidRPr="005F528E">
              <w:t>377</w:t>
            </w:r>
          </w:p>
        </w:tc>
        <w:tc>
          <w:tcPr>
            <w:tcW w:w="1350" w:type="dxa"/>
            <w:tcMar>
              <w:left w:w="43" w:type="dxa"/>
              <w:right w:w="43" w:type="dxa"/>
            </w:tcMar>
          </w:tcPr>
          <w:p w14:paraId="49735A54" w14:textId="75B76FE0" w:rsidR="004F575C" w:rsidRPr="005F528E" w:rsidRDefault="00A201F6" w:rsidP="004654E6">
            <w:pPr>
              <w:jc w:val="center"/>
            </w:pPr>
            <w:r w:rsidRPr="005F528E">
              <w:t>465</w:t>
            </w:r>
          </w:p>
        </w:tc>
        <w:tc>
          <w:tcPr>
            <w:tcW w:w="2700" w:type="dxa"/>
            <w:tcMar>
              <w:left w:w="43" w:type="dxa"/>
              <w:right w:w="43" w:type="dxa"/>
            </w:tcMar>
          </w:tcPr>
          <w:p w14:paraId="695D27BF" w14:textId="470448E2" w:rsidR="004F575C" w:rsidRPr="005F528E" w:rsidRDefault="00A201F6" w:rsidP="009B019D">
            <w:pPr>
              <w:jc w:val="center"/>
              <w:rPr>
                <w:b/>
                <w:bCs/>
              </w:rPr>
            </w:pPr>
            <w:r w:rsidRPr="005F528E">
              <w:rPr>
                <w:b/>
                <w:bCs/>
              </w:rPr>
              <w:t>MD: -0.28 [-0.51, -0.05]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35CAC56B" w14:textId="131C2C45" w:rsidR="004F575C" w:rsidRPr="005F528E" w:rsidRDefault="00A201F6" w:rsidP="009B019D">
            <w:pPr>
              <w:jc w:val="center"/>
              <w:rPr>
                <w:b/>
                <w:bCs/>
              </w:rPr>
            </w:pPr>
            <w:r w:rsidRPr="005F528E">
              <w:rPr>
                <w:b/>
                <w:bCs/>
              </w:rPr>
              <w:t>0.0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tcMar>
              <w:left w:w="43" w:type="dxa"/>
              <w:right w:w="43" w:type="dxa"/>
            </w:tcMar>
          </w:tcPr>
          <w:p w14:paraId="3F047D74" w14:textId="001B0E39" w:rsidR="004F575C" w:rsidRPr="00A201F6" w:rsidRDefault="00A201F6" w:rsidP="009B019D">
            <w:pPr>
              <w:jc w:val="center"/>
              <w:rPr>
                <w:b/>
                <w:bCs/>
              </w:rPr>
            </w:pPr>
            <w:r w:rsidRPr="00A201F6">
              <w:rPr>
                <w:b/>
                <w:bCs/>
              </w:rPr>
              <w:t>RE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</w:tcPr>
          <w:p w14:paraId="2A4D8DFA" w14:textId="1C8D548A" w:rsidR="004F575C" w:rsidRPr="00A201F6" w:rsidRDefault="00A201F6" w:rsidP="009B019D">
            <w:pPr>
              <w:jc w:val="center"/>
              <w:rPr>
                <w:b/>
                <w:bCs/>
              </w:rPr>
            </w:pPr>
            <w:r w:rsidRPr="00A201F6">
              <w:rPr>
                <w:b/>
                <w:bCs/>
              </w:rPr>
              <w:t>86%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7C4C8A8E" w14:textId="733E6359" w:rsidR="004F575C" w:rsidRPr="00A201F6" w:rsidRDefault="00A201F6" w:rsidP="009B019D">
            <w:pPr>
              <w:jc w:val="center"/>
              <w:rPr>
                <w:b/>
                <w:bCs/>
              </w:rPr>
            </w:pPr>
            <w:r w:rsidRPr="00A201F6">
              <w:rPr>
                <w:b/>
                <w:bCs/>
              </w:rPr>
              <w:t>&lt;0.00001</w:t>
            </w:r>
          </w:p>
        </w:tc>
      </w:tr>
      <w:tr w:rsidR="00826245" w:rsidRPr="0028776B" w14:paraId="14E83AB8" w14:textId="77777777" w:rsidTr="001917BE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30A25CBF" w14:textId="77777777" w:rsidR="00826245" w:rsidRPr="0028776B" w:rsidRDefault="00826245" w:rsidP="009B019D">
            <w:pPr>
              <w:jc w:val="right"/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</w:tcPr>
          <w:p w14:paraId="5FCCE91F" w14:textId="073CFE84" w:rsidR="00826245" w:rsidRPr="005F528E" w:rsidRDefault="00826245" w:rsidP="009B019D">
            <w:pPr>
              <w:jc w:val="right"/>
            </w:pPr>
            <w:r w:rsidRPr="005F528E">
              <w:t>Readmissions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53182D04" w14:textId="2726E36A" w:rsidR="00826245" w:rsidRPr="005F528E" w:rsidRDefault="00A201F6" w:rsidP="009B019D">
            <w:pPr>
              <w:jc w:val="center"/>
            </w:pPr>
            <w:r w:rsidRPr="005F528E">
              <w:t>3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6183DBBA" w14:textId="79FC4F55" w:rsidR="00826245" w:rsidRPr="00B026BD" w:rsidRDefault="00A201F6" w:rsidP="009B019D">
            <w:pPr>
              <w:jc w:val="center"/>
            </w:pPr>
            <w:r>
              <w:t>197</w:t>
            </w:r>
          </w:p>
        </w:tc>
        <w:tc>
          <w:tcPr>
            <w:tcW w:w="1350" w:type="dxa"/>
            <w:tcMar>
              <w:left w:w="43" w:type="dxa"/>
              <w:right w:w="43" w:type="dxa"/>
            </w:tcMar>
          </w:tcPr>
          <w:p w14:paraId="1A915048" w14:textId="41FDB805" w:rsidR="00826245" w:rsidRPr="00B026BD" w:rsidRDefault="00A201F6" w:rsidP="004654E6">
            <w:pPr>
              <w:jc w:val="center"/>
            </w:pPr>
            <w:r>
              <w:t>238</w:t>
            </w:r>
          </w:p>
        </w:tc>
        <w:tc>
          <w:tcPr>
            <w:tcW w:w="2700" w:type="dxa"/>
            <w:tcMar>
              <w:left w:w="43" w:type="dxa"/>
              <w:right w:w="43" w:type="dxa"/>
            </w:tcMar>
          </w:tcPr>
          <w:p w14:paraId="53C1883C" w14:textId="6C8251FC" w:rsidR="00826245" w:rsidRPr="00B026BD" w:rsidRDefault="00A201F6" w:rsidP="009B019D">
            <w:pPr>
              <w:jc w:val="center"/>
            </w:pPr>
            <w:r>
              <w:t>RD: -0.02 [-0.05, 0.01]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42945AD6" w14:textId="26BA7889" w:rsidR="00826245" w:rsidRPr="00B026BD" w:rsidRDefault="00A201F6" w:rsidP="009B019D">
            <w:pPr>
              <w:jc w:val="center"/>
            </w:pPr>
            <w:r>
              <w:t>0.2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tcMar>
              <w:left w:w="43" w:type="dxa"/>
              <w:right w:w="43" w:type="dxa"/>
            </w:tcMar>
          </w:tcPr>
          <w:p w14:paraId="506D92F1" w14:textId="082DC7CC" w:rsidR="00826245" w:rsidRPr="00B026BD" w:rsidRDefault="00A201F6" w:rsidP="009B019D">
            <w:pPr>
              <w:jc w:val="center"/>
            </w:pPr>
            <w:r>
              <w:t>FE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</w:tcPr>
          <w:p w14:paraId="16AB012B" w14:textId="38674EEF" w:rsidR="00826245" w:rsidRPr="00B026BD" w:rsidRDefault="00A201F6" w:rsidP="009B019D">
            <w:pPr>
              <w:jc w:val="center"/>
            </w:pPr>
            <w:r>
              <w:t>22%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39588B64" w14:textId="1BD4720B" w:rsidR="00826245" w:rsidRPr="00B026BD" w:rsidRDefault="00A201F6" w:rsidP="009B019D">
            <w:pPr>
              <w:jc w:val="center"/>
            </w:pPr>
            <w:r>
              <w:t>0.28</w:t>
            </w:r>
          </w:p>
        </w:tc>
      </w:tr>
      <w:tr w:rsidR="007D37C9" w:rsidRPr="00440422" w14:paraId="2CDFB6C4" w14:textId="77777777" w:rsidTr="001917BE"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43" w:type="dxa"/>
              <w:right w:w="43" w:type="dxa"/>
            </w:tcMar>
          </w:tcPr>
          <w:p w14:paraId="30E8014C" w14:textId="77777777" w:rsidR="00826245" w:rsidRPr="00440422" w:rsidRDefault="00826245" w:rsidP="009B019D">
            <w:pPr>
              <w:jc w:val="right"/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</w:tcPr>
          <w:p w14:paraId="4F86882A" w14:textId="3AA99127" w:rsidR="00826245" w:rsidRPr="005F528E" w:rsidRDefault="00440422" w:rsidP="009B019D">
            <w:pPr>
              <w:jc w:val="right"/>
            </w:pPr>
            <w:r w:rsidRPr="005F528E">
              <w:t>Reoperation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77229F00" w14:textId="1061ADD5" w:rsidR="00826245" w:rsidRPr="005F528E" w:rsidRDefault="0095532D" w:rsidP="009B019D">
            <w:pPr>
              <w:jc w:val="center"/>
            </w:pPr>
            <w:r w:rsidRPr="005F528E">
              <w:t>3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063ACAD9" w14:textId="73ABCD6D" w:rsidR="00826245" w:rsidRPr="00B026BD" w:rsidRDefault="0095532D" w:rsidP="009B019D">
            <w:pPr>
              <w:jc w:val="center"/>
            </w:pPr>
            <w:r>
              <w:t>143</w:t>
            </w:r>
          </w:p>
        </w:tc>
        <w:tc>
          <w:tcPr>
            <w:tcW w:w="1350" w:type="dxa"/>
            <w:tcMar>
              <w:left w:w="43" w:type="dxa"/>
              <w:right w:w="43" w:type="dxa"/>
            </w:tcMar>
          </w:tcPr>
          <w:p w14:paraId="1884A673" w14:textId="6DEAE07E" w:rsidR="00826245" w:rsidRPr="00B026BD" w:rsidRDefault="0095532D" w:rsidP="004654E6">
            <w:pPr>
              <w:jc w:val="center"/>
            </w:pPr>
            <w:r>
              <w:t>161</w:t>
            </w:r>
          </w:p>
        </w:tc>
        <w:tc>
          <w:tcPr>
            <w:tcW w:w="2700" w:type="dxa"/>
            <w:tcMar>
              <w:left w:w="43" w:type="dxa"/>
              <w:right w:w="43" w:type="dxa"/>
            </w:tcMar>
          </w:tcPr>
          <w:p w14:paraId="33F2456C" w14:textId="155AC261" w:rsidR="00826245" w:rsidRPr="00B026BD" w:rsidRDefault="0095532D" w:rsidP="009B019D">
            <w:pPr>
              <w:jc w:val="center"/>
            </w:pPr>
            <w:r>
              <w:t>RD: -0.01 [-0.05, 0.02]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tcMar>
              <w:left w:w="43" w:type="dxa"/>
              <w:right w:w="43" w:type="dxa"/>
            </w:tcMar>
          </w:tcPr>
          <w:p w14:paraId="705E0A30" w14:textId="7267CC7D" w:rsidR="00826245" w:rsidRPr="00B026BD" w:rsidRDefault="0095532D" w:rsidP="009B019D">
            <w:pPr>
              <w:jc w:val="center"/>
            </w:pPr>
            <w:r>
              <w:t>0.4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tcMar>
              <w:left w:w="43" w:type="dxa"/>
              <w:right w:w="43" w:type="dxa"/>
            </w:tcMar>
          </w:tcPr>
          <w:p w14:paraId="62B9B7FD" w14:textId="54F88ED0" w:rsidR="00826245" w:rsidRPr="00B026BD" w:rsidRDefault="0095532D" w:rsidP="009B019D">
            <w:pPr>
              <w:jc w:val="center"/>
            </w:pPr>
            <w:r>
              <w:t>FE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</w:tcPr>
          <w:p w14:paraId="09D45C20" w14:textId="2DC4255B" w:rsidR="00826245" w:rsidRPr="00B026BD" w:rsidRDefault="0095532D" w:rsidP="009B019D">
            <w:pPr>
              <w:jc w:val="center"/>
            </w:pPr>
            <w:r>
              <w:t>0%</w:t>
            </w: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32DEEABA" w14:textId="2AE42899" w:rsidR="00826245" w:rsidRPr="00B026BD" w:rsidRDefault="0095532D" w:rsidP="009B019D">
            <w:pPr>
              <w:jc w:val="center"/>
            </w:pPr>
            <w:r>
              <w:t>0.68</w:t>
            </w:r>
          </w:p>
        </w:tc>
      </w:tr>
    </w:tbl>
    <w:p w14:paraId="03638BBF" w14:textId="65E838CD" w:rsidR="00671141" w:rsidRDefault="00307453" w:rsidP="0094561A">
      <w:r>
        <w:t>Footnotes:</w:t>
      </w:r>
      <w:r w:rsidR="0025598F">
        <w:t xml:space="preserve"> MD: mean difference, OR: odds ratio, RD: risk difference, </w:t>
      </w:r>
      <w:r>
        <w:t>RE: random effects model, FE: fixed effects model, CI: confidence interval.</w:t>
      </w:r>
      <w:r w:rsidR="0094561A">
        <w:t xml:space="preserve"> </w:t>
      </w:r>
      <w:r w:rsidR="00547410">
        <w:t>Bolding indicates significance (p&lt;0.05)</w:t>
      </w:r>
      <w:r w:rsidR="0025598F">
        <w:t>.</w:t>
      </w:r>
      <w:r w:rsidR="000170E3">
        <w:t xml:space="preserve"> </w:t>
      </w:r>
      <w:r w:rsidR="00556BE1" w:rsidRPr="00556BE1">
        <w:rPr>
          <w:vertAlign w:val="superscript"/>
        </w:rPr>
        <w:t>a</w:t>
      </w:r>
      <w:r w:rsidR="000170E3">
        <w:t>Postoperative complication rate was extracted preferentially, but papers that reported only one complication rate (sometimes labeled “perioperative”) were also included in the analysis</w:t>
      </w:r>
      <w:r w:rsidR="005F528E">
        <w:t>.</w:t>
      </w:r>
      <w:r w:rsidR="008B7858">
        <w:t xml:space="preserve"> </w:t>
      </w:r>
    </w:p>
    <w:sectPr w:rsidR="00671141" w:rsidSect="002309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A78299" w14:textId="77777777" w:rsidR="009A64AE" w:rsidRDefault="009A64AE" w:rsidP="000B7808">
      <w:pPr>
        <w:spacing w:after="0" w:line="240" w:lineRule="auto"/>
      </w:pPr>
      <w:r>
        <w:separator/>
      </w:r>
    </w:p>
  </w:endnote>
  <w:endnote w:type="continuationSeparator" w:id="0">
    <w:p w14:paraId="4642481F" w14:textId="77777777" w:rsidR="009A64AE" w:rsidRDefault="009A64AE" w:rsidP="000B7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4064D5" w14:textId="77777777" w:rsidR="009A64AE" w:rsidRDefault="009A64AE" w:rsidP="000B7808">
      <w:pPr>
        <w:spacing w:after="0" w:line="240" w:lineRule="auto"/>
      </w:pPr>
      <w:r>
        <w:separator/>
      </w:r>
    </w:p>
  </w:footnote>
  <w:footnote w:type="continuationSeparator" w:id="0">
    <w:p w14:paraId="4D94AF8B" w14:textId="77777777" w:rsidR="009A64AE" w:rsidRDefault="009A64AE" w:rsidP="000B78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F8A"/>
    <w:rsid w:val="00013FB4"/>
    <w:rsid w:val="000170E3"/>
    <w:rsid w:val="0002124C"/>
    <w:rsid w:val="00044FEF"/>
    <w:rsid w:val="00060CD0"/>
    <w:rsid w:val="000B7808"/>
    <w:rsid w:val="000C3637"/>
    <w:rsid w:val="000D3300"/>
    <w:rsid w:val="000F4CD6"/>
    <w:rsid w:val="0010675F"/>
    <w:rsid w:val="0013367A"/>
    <w:rsid w:val="0015050E"/>
    <w:rsid w:val="001763F5"/>
    <w:rsid w:val="001917BE"/>
    <w:rsid w:val="001950AD"/>
    <w:rsid w:val="00196564"/>
    <w:rsid w:val="001C2320"/>
    <w:rsid w:val="001D424C"/>
    <w:rsid w:val="001D7DF1"/>
    <w:rsid w:val="00207574"/>
    <w:rsid w:val="00225C7F"/>
    <w:rsid w:val="0023099B"/>
    <w:rsid w:val="00230ED7"/>
    <w:rsid w:val="0023337D"/>
    <w:rsid w:val="0025598F"/>
    <w:rsid w:val="0028776B"/>
    <w:rsid w:val="002907C4"/>
    <w:rsid w:val="002935FD"/>
    <w:rsid w:val="002E4F7A"/>
    <w:rsid w:val="002F5B4C"/>
    <w:rsid w:val="003039C5"/>
    <w:rsid w:val="003045E1"/>
    <w:rsid w:val="00307453"/>
    <w:rsid w:val="00357CC4"/>
    <w:rsid w:val="003764D6"/>
    <w:rsid w:val="00376BD7"/>
    <w:rsid w:val="00387067"/>
    <w:rsid w:val="003C1A94"/>
    <w:rsid w:val="0040358A"/>
    <w:rsid w:val="00431C0B"/>
    <w:rsid w:val="00432624"/>
    <w:rsid w:val="00440422"/>
    <w:rsid w:val="00440842"/>
    <w:rsid w:val="00440A86"/>
    <w:rsid w:val="00450660"/>
    <w:rsid w:val="004654E6"/>
    <w:rsid w:val="004731D3"/>
    <w:rsid w:val="0048074A"/>
    <w:rsid w:val="00487925"/>
    <w:rsid w:val="0049025A"/>
    <w:rsid w:val="0049400A"/>
    <w:rsid w:val="004A4FCA"/>
    <w:rsid w:val="004E3AA3"/>
    <w:rsid w:val="004F575C"/>
    <w:rsid w:val="005149B4"/>
    <w:rsid w:val="00547410"/>
    <w:rsid w:val="00556BE1"/>
    <w:rsid w:val="005576FC"/>
    <w:rsid w:val="00560301"/>
    <w:rsid w:val="00560609"/>
    <w:rsid w:val="00571FFF"/>
    <w:rsid w:val="005C5163"/>
    <w:rsid w:val="005F528E"/>
    <w:rsid w:val="00606976"/>
    <w:rsid w:val="006102D6"/>
    <w:rsid w:val="00626AD5"/>
    <w:rsid w:val="00671141"/>
    <w:rsid w:val="00685477"/>
    <w:rsid w:val="00690BF6"/>
    <w:rsid w:val="00692AF2"/>
    <w:rsid w:val="006E6A68"/>
    <w:rsid w:val="006F1C9F"/>
    <w:rsid w:val="00704706"/>
    <w:rsid w:val="007812BF"/>
    <w:rsid w:val="007D37C9"/>
    <w:rsid w:val="008234C8"/>
    <w:rsid w:val="00826245"/>
    <w:rsid w:val="00834FF4"/>
    <w:rsid w:val="00843496"/>
    <w:rsid w:val="00852060"/>
    <w:rsid w:val="0086381B"/>
    <w:rsid w:val="0089139D"/>
    <w:rsid w:val="008B7697"/>
    <w:rsid w:val="008B7858"/>
    <w:rsid w:val="008C3807"/>
    <w:rsid w:val="008D69A3"/>
    <w:rsid w:val="008D7A99"/>
    <w:rsid w:val="008F0B90"/>
    <w:rsid w:val="0090192C"/>
    <w:rsid w:val="00924133"/>
    <w:rsid w:val="0094561A"/>
    <w:rsid w:val="0095532D"/>
    <w:rsid w:val="00957789"/>
    <w:rsid w:val="00972895"/>
    <w:rsid w:val="00996BA2"/>
    <w:rsid w:val="009A64AE"/>
    <w:rsid w:val="009A6A2B"/>
    <w:rsid w:val="009B267E"/>
    <w:rsid w:val="009E0D2E"/>
    <w:rsid w:val="009F3443"/>
    <w:rsid w:val="00A201F6"/>
    <w:rsid w:val="00A43A89"/>
    <w:rsid w:val="00A4758A"/>
    <w:rsid w:val="00A61A3B"/>
    <w:rsid w:val="00A768A3"/>
    <w:rsid w:val="00AA21A8"/>
    <w:rsid w:val="00AA2514"/>
    <w:rsid w:val="00AC5C4E"/>
    <w:rsid w:val="00AE2A86"/>
    <w:rsid w:val="00AF621F"/>
    <w:rsid w:val="00B026BD"/>
    <w:rsid w:val="00BC38EE"/>
    <w:rsid w:val="00BD5CC4"/>
    <w:rsid w:val="00BF2247"/>
    <w:rsid w:val="00C04BAF"/>
    <w:rsid w:val="00C15D6A"/>
    <w:rsid w:val="00C22D3C"/>
    <w:rsid w:val="00C52407"/>
    <w:rsid w:val="00C72466"/>
    <w:rsid w:val="00C81CC7"/>
    <w:rsid w:val="00C9359C"/>
    <w:rsid w:val="00CA2896"/>
    <w:rsid w:val="00CE3714"/>
    <w:rsid w:val="00CF01BE"/>
    <w:rsid w:val="00D039B0"/>
    <w:rsid w:val="00D17808"/>
    <w:rsid w:val="00D3464B"/>
    <w:rsid w:val="00D45DBF"/>
    <w:rsid w:val="00D96F79"/>
    <w:rsid w:val="00DB0A7A"/>
    <w:rsid w:val="00DB2BF6"/>
    <w:rsid w:val="00DC7F80"/>
    <w:rsid w:val="00DF4D57"/>
    <w:rsid w:val="00E0740E"/>
    <w:rsid w:val="00E11F90"/>
    <w:rsid w:val="00E21B07"/>
    <w:rsid w:val="00E32FA6"/>
    <w:rsid w:val="00E34E27"/>
    <w:rsid w:val="00E41B48"/>
    <w:rsid w:val="00E56322"/>
    <w:rsid w:val="00E64523"/>
    <w:rsid w:val="00E64525"/>
    <w:rsid w:val="00E8689F"/>
    <w:rsid w:val="00E9044B"/>
    <w:rsid w:val="00E95958"/>
    <w:rsid w:val="00EA3E04"/>
    <w:rsid w:val="00EB7934"/>
    <w:rsid w:val="00EC3DE0"/>
    <w:rsid w:val="00ED7F8A"/>
    <w:rsid w:val="00EF0B51"/>
    <w:rsid w:val="00F3062A"/>
    <w:rsid w:val="00F45E85"/>
    <w:rsid w:val="00F5380F"/>
    <w:rsid w:val="00F54F75"/>
    <w:rsid w:val="00F70E9B"/>
    <w:rsid w:val="00F74039"/>
    <w:rsid w:val="00FB2E9F"/>
    <w:rsid w:val="00FC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3823A"/>
  <w15:chartTrackingRefBased/>
  <w15:docId w15:val="{EB3EFD4A-1F76-4B4E-88FD-AB6CBF5B5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7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76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B78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808"/>
  </w:style>
  <w:style w:type="paragraph" w:styleId="Footer">
    <w:name w:val="footer"/>
    <w:basedOn w:val="Normal"/>
    <w:link w:val="FooterChar"/>
    <w:uiPriority w:val="99"/>
    <w:unhideWhenUsed/>
    <w:rsid w:val="000B78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9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Hebert</dc:creator>
  <cp:keywords/>
  <dc:description/>
  <cp:lastModifiedBy>Paul Alexander D.</cp:lastModifiedBy>
  <cp:revision>3</cp:revision>
  <dcterms:created xsi:type="dcterms:W3CDTF">2023-07-03T17:56:00Z</dcterms:created>
  <dcterms:modified xsi:type="dcterms:W3CDTF">2023-09-28T06:14:00Z</dcterms:modified>
</cp:coreProperties>
</file>